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92837" w14:textId="77777777" w:rsidR="00AB71DB" w:rsidRPr="009D1787" w:rsidRDefault="00AB71DB" w:rsidP="00AB71DB">
      <w:pPr>
        <w:spacing w:after="160" w:line="259" w:lineRule="auto"/>
        <w:rPr>
          <w:rFonts w:asciiTheme="minorHAnsi" w:hAnsiTheme="minorHAnsi" w:cstheme="minorHAnsi"/>
          <w:noProof/>
          <w:sz w:val="22"/>
          <w:szCs w:val="22"/>
        </w:rPr>
      </w:pPr>
      <w:r w:rsidRPr="009D1787">
        <w:rPr>
          <w:rFonts w:asciiTheme="minorHAnsi" w:hAnsiTheme="minorHAnsi" w:cstheme="minorHAnsi"/>
          <w:noProof/>
          <w:sz w:val="22"/>
          <w:szCs w:val="22"/>
        </w:rPr>
        <w:t>Supplementary Table 5 Comparison of R2 and RMSE Values for Patients and Healthy Controls Across SIGH Dimensions</w:t>
      </w:r>
      <w:bookmarkStart w:id="0" w:name="_GoBack"/>
      <w:bookmarkEnd w:id="0"/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1309"/>
        <w:gridCol w:w="1143"/>
        <w:gridCol w:w="742"/>
      </w:tblGrid>
      <w:tr w:rsidR="009D1787" w:rsidRPr="009D1787" w14:paraId="568236D8" w14:textId="77777777" w:rsidTr="00E87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3F089C13" w14:textId="77777777" w:rsidR="00AB71DB" w:rsidRPr="009D1787" w:rsidRDefault="00AB71DB" w:rsidP="00E875E8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0" w:type="dxa"/>
          </w:tcPr>
          <w:p w14:paraId="4858536D" w14:textId="77777777" w:rsidR="00AB71DB" w:rsidRPr="009D1787" w:rsidRDefault="00AB71DB" w:rsidP="00E875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SIGHD-IDSC Dimensions</w:t>
            </w:r>
            <w:r w:rsidRPr="009D1787" w:rsidDel="00BE0377">
              <w:rPr>
                <w:rFonts w:ascii="Calibri" w:hAnsi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dxa"/>
          </w:tcPr>
          <w:p w14:paraId="7F856438" w14:textId="77777777" w:rsidR="00AB71DB" w:rsidRPr="009D1787" w:rsidRDefault="00AB71DB" w:rsidP="00E875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Marginal R</w:t>
            </w:r>
            <w:r w:rsidRPr="009D1787">
              <w:rPr>
                <w:rFonts w:ascii="Calibri" w:hAnsi="Calibri" w:cs="Calibri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 xml:space="preserve"> Mean</w:t>
            </w:r>
          </w:p>
        </w:tc>
        <w:tc>
          <w:tcPr>
            <w:tcW w:w="0" w:type="dxa"/>
          </w:tcPr>
          <w:p w14:paraId="3B62C090" w14:textId="77777777" w:rsidR="00AB71DB" w:rsidRPr="009D1787" w:rsidRDefault="00AB71DB" w:rsidP="00E875E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Mean RMSE</w:t>
            </w:r>
          </w:p>
        </w:tc>
      </w:tr>
      <w:tr w:rsidR="009D1787" w:rsidRPr="009D1787" w14:paraId="219DA442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C7ED0D6" w14:textId="77777777" w:rsidR="00AB71DB" w:rsidRPr="009D1787" w:rsidRDefault="00AB71DB" w:rsidP="00E875E8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Patients only</w:t>
            </w:r>
          </w:p>
        </w:tc>
        <w:tc>
          <w:tcPr>
            <w:tcW w:w="0" w:type="dxa"/>
          </w:tcPr>
          <w:p w14:paraId="081E8FD1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SIGH-D</w:t>
            </w:r>
          </w:p>
        </w:tc>
        <w:tc>
          <w:tcPr>
            <w:tcW w:w="0" w:type="dxa"/>
          </w:tcPr>
          <w:p w14:paraId="177FF1E3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64</w:t>
            </w:r>
          </w:p>
        </w:tc>
        <w:tc>
          <w:tcPr>
            <w:tcW w:w="0" w:type="dxa"/>
          </w:tcPr>
          <w:p w14:paraId="226F4458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6.54</w:t>
            </w:r>
          </w:p>
        </w:tc>
      </w:tr>
      <w:tr w:rsidR="009D1787" w:rsidRPr="009D1787" w14:paraId="7546727D" w14:textId="77777777" w:rsidTr="00E87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7B34BF9" w14:textId="77777777" w:rsidR="00AB71DB" w:rsidRPr="009D1787" w:rsidRDefault="00AB71DB" w:rsidP="00E875E8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</w:tcPr>
          <w:p w14:paraId="74765AAF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IDS-C</w:t>
            </w:r>
          </w:p>
        </w:tc>
        <w:tc>
          <w:tcPr>
            <w:tcW w:w="0" w:type="dxa"/>
          </w:tcPr>
          <w:p w14:paraId="7B81D37F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80</w:t>
            </w:r>
          </w:p>
        </w:tc>
        <w:tc>
          <w:tcPr>
            <w:tcW w:w="0" w:type="dxa"/>
          </w:tcPr>
          <w:p w14:paraId="3E9BACF1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19.07</w:t>
            </w:r>
          </w:p>
        </w:tc>
      </w:tr>
      <w:tr w:rsidR="009D1787" w:rsidRPr="009D1787" w14:paraId="2017B61D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AA3168E" w14:textId="77777777" w:rsidR="00AB71DB" w:rsidRPr="009D1787" w:rsidRDefault="00AB71DB" w:rsidP="00E875E8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dxa"/>
          </w:tcPr>
          <w:p w14:paraId="4DA503DA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SIGH-D IDSC</w:t>
            </w:r>
          </w:p>
        </w:tc>
        <w:tc>
          <w:tcPr>
            <w:tcW w:w="0" w:type="dxa"/>
          </w:tcPr>
          <w:p w14:paraId="4E9199DC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75</w:t>
            </w:r>
          </w:p>
        </w:tc>
        <w:tc>
          <w:tcPr>
            <w:tcW w:w="0" w:type="dxa"/>
          </w:tcPr>
          <w:p w14:paraId="42C87AB1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16.67</w:t>
            </w:r>
          </w:p>
        </w:tc>
      </w:tr>
      <w:tr w:rsidR="009D1787" w:rsidRPr="009D1787" w14:paraId="2FC50A3F" w14:textId="77777777" w:rsidTr="00E87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48B239E5" w14:textId="77777777" w:rsidR="00AB71DB" w:rsidRPr="009D1787" w:rsidRDefault="00AB71DB" w:rsidP="00E875E8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9D1787">
              <w:rPr>
                <w:rFonts w:ascii="Calibri" w:hAnsi="Calibri" w:cs="Calibri"/>
                <w:sz w:val="20"/>
                <w:szCs w:val="20"/>
                <w:lang w:val="en-GB" w:eastAsia="en-GB"/>
              </w:rPr>
              <w:t>Healthy Controls only</w:t>
            </w:r>
          </w:p>
        </w:tc>
        <w:tc>
          <w:tcPr>
            <w:tcW w:w="0" w:type="dxa"/>
          </w:tcPr>
          <w:p w14:paraId="7863EB57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SIGH-D</w:t>
            </w:r>
          </w:p>
        </w:tc>
        <w:tc>
          <w:tcPr>
            <w:tcW w:w="0" w:type="dxa"/>
          </w:tcPr>
          <w:p w14:paraId="2C48710D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65</w:t>
            </w:r>
          </w:p>
        </w:tc>
        <w:tc>
          <w:tcPr>
            <w:tcW w:w="0" w:type="dxa"/>
          </w:tcPr>
          <w:p w14:paraId="7225D0B8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5.62</w:t>
            </w:r>
          </w:p>
        </w:tc>
      </w:tr>
      <w:tr w:rsidR="009D1787" w:rsidRPr="009D1787" w14:paraId="1E89B516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526DFD7" w14:textId="77777777" w:rsidR="00AB71DB" w:rsidRPr="009D1787" w:rsidRDefault="00AB71DB" w:rsidP="00E875E8">
            <w:pPr>
              <w:spacing w:after="160" w:line="259" w:lineRule="auto"/>
              <w:jc w:val="center"/>
              <w:rPr>
                <w:rFonts w:asciiTheme="minorHAnsi" w:hAnsiTheme="minorHAnsi" w:cstheme="minorHAnsi"/>
                <w:noProof/>
              </w:rPr>
            </w:pPr>
          </w:p>
        </w:tc>
        <w:tc>
          <w:tcPr>
            <w:tcW w:w="0" w:type="dxa"/>
          </w:tcPr>
          <w:p w14:paraId="2F66037D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IDS-C</w:t>
            </w:r>
          </w:p>
        </w:tc>
        <w:tc>
          <w:tcPr>
            <w:tcW w:w="0" w:type="dxa"/>
          </w:tcPr>
          <w:p w14:paraId="77A097B7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71</w:t>
            </w:r>
          </w:p>
        </w:tc>
        <w:tc>
          <w:tcPr>
            <w:tcW w:w="0" w:type="dxa"/>
          </w:tcPr>
          <w:p w14:paraId="66E9485B" w14:textId="77777777" w:rsidR="00AB71DB" w:rsidRPr="009D1787" w:rsidRDefault="00AB71DB" w:rsidP="00E8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6.53</w:t>
            </w:r>
          </w:p>
        </w:tc>
      </w:tr>
      <w:tr w:rsidR="009D1787" w:rsidRPr="009D1787" w14:paraId="487EF9CD" w14:textId="77777777" w:rsidTr="00E87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3F4C14B" w14:textId="77777777" w:rsidR="00AB71DB" w:rsidRPr="009D1787" w:rsidRDefault="00AB71DB" w:rsidP="00E875E8">
            <w:pPr>
              <w:spacing w:after="160" w:line="259" w:lineRule="auto"/>
              <w:jc w:val="center"/>
              <w:rPr>
                <w:rFonts w:asciiTheme="minorHAnsi" w:hAnsiTheme="minorHAnsi" w:cstheme="minorHAnsi"/>
                <w:noProof/>
              </w:rPr>
            </w:pPr>
          </w:p>
        </w:tc>
        <w:tc>
          <w:tcPr>
            <w:tcW w:w="0" w:type="dxa"/>
          </w:tcPr>
          <w:p w14:paraId="7FA82BD7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SIGH-D IDSC</w:t>
            </w:r>
          </w:p>
        </w:tc>
        <w:tc>
          <w:tcPr>
            <w:tcW w:w="0" w:type="dxa"/>
          </w:tcPr>
          <w:p w14:paraId="71A6CFE3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0.70</w:t>
            </w:r>
          </w:p>
        </w:tc>
        <w:tc>
          <w:tcPr>
            <w:tcW w:w="0" w:type="dxa"/>
          </w:tcPr>
          <w:p w14:paraId="2782302D" w14:textId="77777777" w:rsidR="00AB71DB" w:rsidRPr="009D1787" w:rsidRDefault="00AB71DB" w:rsidP="00E8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9D1787">
              <w:rPr>
                <w:rFonts w:ascii="Calibri" w:hAnsi="Calibri" w:cs="Calibri"/>
                <w:sz w:val="21"/>
                <w:szCs w:val="21"/>
                <w:lang w:val="en-GB" w:eastAsia="en-GB"/>
              </w:rPr>
              <w:t>7.13</w:t>
            </w:r>
          </w:p>
        </w:tc>
      </w:tr>
    </w:tbl>
    <w:p w14:paraId="3266C62B" w14:textId="77777777" w:rsidR="00AB71DB" w:rsidRPr="009D1787" w:rsidRDefault="00AB71DB"/>
    <w:sectPr w:rsidR="00AB71DB" w:rsidRPr="009D1787" w:rsidSect="009D1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DB"/>
    <w:rsid w:val="009D1787"/>
    <w:rsid w:val="00AB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76D4"/>
  <w15:chartTrackingRefBased/>
  <w15:docId w15:val="{267AB768-EE2E-FD41-AA32-EA5B826A0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1D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B71DB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jili ZhuParris</dc:creator>
  <cp:keywords/>
  <dc:description/>
  <cp:lastModifiedBy>Dhanalakshmi Vairavan</cp:lastModifiedBy>
  <cp:revision>2</cp:revision>
  <dcterms:created xsi:type="dcterms:W3CDTF">2023-08-21T11:10:00Z</dcterms:created>
  <dcterms:modified xsi:type="dcterms:W3CDTF">2023-10-28T10:52:00Z</dcterms:modified>
</cp:coreProperties>
</file>